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5CFD1" w14:textId="77777777" w:rsidR="00464BC9" w:rsidRPr="003B4E1D" w:rsidRDefault="00464BC9" w:rsidP="00464BC9">
      <w:pPr>
        <w:rPr>
          <w:rFonts w:asciiTheme="majorHAnsi" w:hAnsiTheme="majorHAnsi" w:cs="Lucida Grande"/>
          <w:color w:val="000000"/>
          <w:lang w:val="en-US"/>
        </w:rPr>
      </w:pPr>
    </w:p>
    <w:tbl>
      <w:tblPr>
        <w:tblW w:w="8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1460"/>
        <w:gridCol w:w="840"/>
        <w:gridCol w:w="1140"/>
        <w:gridCol w:w="1700"/>
        <w:gridCol w:w="700"/>
      </w:tblGrid>
      <w:tr w:rsidR="00A56D0A" w:rsidRPr="003B4E1D" w14:paraId="156DA61B" w14:textId="77777777" w:rsidTr="00A56D0A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3A48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Peptide (Sequence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815B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MH+ [Da]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7428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Charg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20DD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ΔM [ppm]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7B59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Modificatio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06F6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XCorr</w:t>
            </w:r>
            <w:proofErr w:type="spellEnd"/>
          </w:p>
        </w:tc>
      </w:tr>
      <w:tr w:rsidR="00A56D0A" w:rsidRPr="003B4E1D" w14:paraId="0DCDCF19" w14:textId="77777777" w:rsidTr="00A56D0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6E9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8EF7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56CC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B5F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E7D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3F96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A56D0A" w:rsidRPr="003B4E1D" w14:paraId="4DF231E9" w14:textId="77777777" w:rsidTr="00A56D0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B658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LEYNFNSHNVYITADK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3A8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927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277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4A9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5CD0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419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C970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</w:tr>
      <w:tr w:rsidR="00A56D0A" w:rsidRPr="003B4E1D" w14:paraId="166FDBAA" w14:textId="77777777" w:rsidTr="00A56D0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9E12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3B4E1D">
              <w:rPr>
                <w:rFonts w:ascii="Calibri" w:eastAsia="Times New Roman" w:hAnsi="Calibri" w:cs="Times New Roman"/>
                <w:color w:val="FF0000"/>
                <w:lang w:val="en-US"/>
              </w:rPr>
              <w:t>NGFYDTDQYHGNGSAH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DI</w:t>
            </w:r>
            <w:r w:rsidRPr="003B4E1D">
              <w:rPr>
                <w:rFonts w:ascii="Calibri" w:eastAsia="Times New Roman" w:hAnsi="Calibri" w:cs="Times New Roman"/>
                <w:color w:val="73DF5F"/>
                <w:lang w:val="en-US"/>
              </w:rPr>
              <w:t>mSK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DFE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37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896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D0DD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9516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4EED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M19(</w:t>
            </w:r>
            <w:proofErr w:type="gramEnd"/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Oxidatio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9D16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</w:tr>
      <w:tr w:rsidR="00A56D0A" w:rsidRPr="003B4E1D" w14:paraId="4C32E9B7" w14:textId="77777777" w:rsidTr="00A56D0A">
        <w:trPr>
          <w:trHeight w:val="300"/>
        </w:trPr>
        <w:tc>
          <w:tcPr>
            <w:tcW w:w="3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AC885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SAMPEGYVQ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8643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266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5820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7A0D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2A07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E1833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2535" w14:textId="77777777" w:rsidR="00A56D0A" w:rsidRPr="003B4E1D" w:rsidRDefault="00A56D0A" w:rsidP="008E0AB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3B4E1D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bookmarkStart w:id="0" w:name="_GoBack"/>
        <w:bookmarkEnd w:id="0"/>
      </w:tr>
    </w:tbl>
    <w:p w14:paraId="583CFD00" w14:textId="77777777" w:rsidR="003A3290" w:rsidRDefault="003A3290"/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8C8"/>
    <w:rsid w:val="001308C8"/>
    <w:rsid w:val="003A3290"/>
    <w:rsid w:val="00464BC9"/>
    <w:rsid w:val="00863938"/>
    <w:rsid w:val="00A56D0A"/>
    <w:rsid w:val="00BC4AEF"/>
    <w:rsid w:val="00E9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7C78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C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4BC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89</Characters>
  <Application>Microsoft Macintosh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4</cp:revision>
  <dcterms:created xsi:type="dcterms:W3CDTF">2014-07-21T15:45:00Z</dcterms:created>
  <dcterms:modified xsi:type="dcterms:W3CDTF">2014-07-23T08:32:00Z</dcterms:modified>
</cp:coreProperties>
</file>